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42CE7" w14:textId="20D5871F" w:rsidR="00C042D6" w:rsidRDefault="00C042D6" w:rsidP="003448F0">
      <w:pPr>
        <w:pStyle w:val="NoSpacing"/>
        <w:spacing w:line="360" w:lineRule="auto"/>
        <w:rPr>
          <w:shd w:val="clear" w:color="auto" w:fill="FFFFFF"/>
        </w:rPr>
      </w:pPr>
      <w:r>
        <w:rPr>
          <w:shd w:val="clear" w:color="auto" w:fill="FFFFFF"/>
        </w:rPr>
        <w:t>Appendix A</w:t>
      </w:r>
    </w:p>
    <w:p w14:paraId="741A04DA" w14:textId="12AB6016" w:rsidR="00C042D6" w:rsidRDefault="00C042D6" w:rsidP="003448F0">
      <w:pPr>
        <w:pStyle w:val="NoSpacing"/>
        <w:spacing w:line="360" w:lineRule="auto"/>
        <w:rPr>
          <w:shd w:val="clear" w:color="auto" w:fill="FFFFFF"/>
        </w:rPr>
      </w:pPr>
      <w:r>
        <w:rPr>
          <w:shd w:val="clear" w:color="auto" w:fill="FFFFFF"/>
        </w:rPr>
        <w:t>Topic guide for interviews</w:t>
      </w:r>
    </w:p>
    <w:p w14:paraId="70F45874" w14:textId="77777777" w:rsidR="00C042D6" w:rsidRDefault="00C042D6" w:rsidP="003448F0">
      <w:pPr>
        <w:pStyle w:val="NoSpacing"/>
        <w:spacing w:line="360" w:lineRule="auto"/>
        <w:rPr>
          <w:shd w:val="clear" w:color="auto" w:fill="FFFFFF"/>
        </w:rPr>
      </w:pPr>
    </w:p>
    <w:p w14:paraId="259C7C4E" w14:textId="3EEBA3B6" w:rsidR="00C55D55" w:rsidRPr="00C261D5" w:rsidRDefault="003B2B40" w:rsidP="003448F0">
      <w:pPr>
        <w:pStyle w:val="NoSpacing"/>
        <w:spacing w:line="360" w:lineRule="auto"/>
        <w:rPr>
          <w:shd w:val="clear" w:color="auto" w:fill="FFFFFF"/>
        </w:rPr>
      </w:pPr>
      <w:r w:rsidRPr="00C261D5">
        <w:rPr>
          <w:shd w:val="clear" w:color="auto" w:fill="FFFFFF"/>
        </w:rPr>
        <w:t xml:space="preserve">Coherence </w:t>
      </w:r>
      <w:r w:rsidR="00FB7FE7" w:rsidRPr="00C261D5">
        <w:rPr>
          <w:shd w:val="clear" w:color="auto" w:fill="FFFFFF"/>
        </w:rPr>
        <w:t>questions</w:t>
      </w:r>
    </w:p>
    <w:p w14:paraId="3D63D45C" w14:textId="6207F8E6" w:rsidR="00587349" w:rsidRPr="00C261D5" w:rsidRDefault="00587349" w:rsidP="003448F0">
      <w:pPr>
        <w:pStyle w:val="NoSpacing"/>
        <w:spacing w:line="360" w:lineRule="auto"/>
      </w:pPr>
      <w:r w:rsidRPr="00C261D5">
        <w:t>1. How would you describe the HAF programme?</w:t>
      </w:r>
    </w:p>
    <w:p w14:paraId="01076540" w14:textId="2B4131BD" w:rsidR="005826B3" w:rsidRPr="00C261D5" w:rsidRDefault="00E57ACB" w:rsidP="003448F0">
      <w:pPr>
        <w:pStyle w:val="NoSpacing"/>
        <w:spacing w:line="360" w:lineRule="auto"/>
        <w:rPr>
          <w:shd w:val="clear" w:color="auto" w:fill="FFFFFF"/>
        </w:rPr>
      </w:pPr>
      <w:r w:rsidRPr="00C261D5">
        <w:rPr>
          <w:shd w:val="clear" w:color="auto" w:fill="FFFFFF"/>
        </w:rPr>
        <w:t xml:space="preserve">2. Can you tell me about your job role and why you got involved in the implementation of the HAF programme? (Prompt: </w:t>
      </w:r>
      <w:r w:rsidR="005826B3" w:rsidRPr="00C261D5">
        <w:rPr>
          <w:shd w:val="clear" w:color="auto" w:fill="FFFFFF"/>
        </w:rPr>
        <w:t>Did you clearly understand your role within the implementation of the HAF programme? How were you informed of the HAF programme?)</w:t>
      </w:r>
    </w:p>
    <w:p w14:paraId="38226167" w14:textId="0C4FC801" w:rsidR="005826B3" w:rsidRPr="00C261D5" w:rsidRDefault="005826B3" w:rsidP="003448F0">
      <w:pPr>
        <w:spacing w:after="0" w:line="360" w:lineRule="auto"/>
        <w:rPr>
          <w:rFonts w:ascii="Calibri" w:eastAsia="Calibri" w:hAnsi="Calibri" w:cs="Times New Roman"/>
          <w:b/>
          <w:bCs/>
          <w:shd w:val="clear" w:color="auto" w:fill="FFFFFF"/>
        </w:rPr>
      </w:pPr>
      <w:r w:rsidRPr="00C261D5">
        <w:rPr>
          <w:rFonts w:ascii="Calibri" w:eastAsia="Calibri" w:hAnsi="Calibri" w:cs="Times New Roman"/>
          <w:b/>
          <w:bCs/>
          <w:shd w:val="clear" w:color="auto" w:fill="FFFFFF"/>
        </w:rPr>
        <w:t>Covid related question:</w:t>
      </w:r>
    </w:p>
    <w:p w14:paraId="7F1DDFDF" w14:textId="224290CB" w:rsidR="005826B3" w:rsidRPr="00C261D5" w:rsidRDefault="005826B3" w:rsidP="003448F0">
      <w:pPr>
        <w:spacing w:after="0" w:line="360" w:lineRule="auto"/>
        <w:rPr>
          <w:rFonts w:ascii="Calibri" w:eastAsia="Calibri" w:hAnsi="Calibri" w:cs="Times New Roman"/>
          <w:b/>
          <w:bCs/>
          <w:shd w:val="clear" w:color="auto" w:fill="FFFFFF"/>
        </w:rPr>
      </w:pPr>
      <w:r w:rsidRPr="00C261D5">
        <w:rPr>
          <w:rFonts w:ascii="Calibri" w:eastAsia="Calibri" w:hAnsi="Calibri" w:cs="Times New Roman"/>
          <w:b/>
          <w:bCs/>
          <w:shd w:val="clear" w:color="auto" w:fill="FFFFFF"/>
        </w:rPr>
        <w:t>3. What was your role in relation to ensuring that holiday provision was Covid compliant?</w:t>
      </w:r>
    </w:p>
    <w:p w14:paraId="4F79F95F" w14:textId="7B5DD447" w:rsidR="005826B3" w:rsidRPr="00C261D5" w:rsidRDefault="005826B3" w:rsidP="003448F0">
      <w:pPr>
        <w:spacing w:after="0" w:line="360" w:lineRule="auto"/>
        <w:rPr>
          <w:rFonts w:ascii="Calibri" w:eastAsia="Calibri" w:hAnsi="Calibri" w:cs="Times New Roman"/>
          <w:b/>
          <w:bCs/>
          <w:shd w:val="clear" w:color="auto" w:fill="FFFFFF"/>
        </w:rPr>
      </w:pPr>
      <w:r w:rsidRPr="00C261D5">
        <w:t>4</w:t>
      </w:r>
      <w:r w:rsidR="00587349" w:rsidRPr="00C261D5">
        <w:t>. How do you feel that HAF can potentially benefit service users? (Prompt: have your assessments of this changed at all since you got involved? If so, how?)</w:t>
      </w:r>
    </w:p>
    <w:p w14:paraId="6BC42F8E" w14:textId="15609D56" w:rsidR="0035666A" w:rsidRPr="00C261D5" w:rsidRDefault="0035666A" w:rsidP="003448F0">
      <w:pPr>
        <w:pStyle w:val="NoSpacing"/>
        <w:spacing w:line="360" w:lineRule="auto"/>
        <w:rPr>
          <w:shd w:val="clear" w:color="auto" w:fill="FFFFFF"/>
        </w:rPr>
      </w:pPr>
    </w:p>
    <w:p w14:paraId="0C4F8B45" w14:textId="44AB6E2E" w:rsidR="0020319C" w:rsidRDefault="003B2B40" w:rsidP="0020319C">
      <w:pPr>
        <w:pStyle w:val="NoSpacing"/>
        <w:spacing w:line="360" w:lineRule="auto"/>
      </w:pPr>
      <w:r w:rsidRPr="00C261D5">
        <w:rPr>
          <w:shd w:val="clear" w:color="auto" w:fill="FFFFFF"/>
        </w:rPr>
        <w:t xml:space="preserve">Cognitive Participation </w:t>
      </w:r>
      <w:r w:rsidR="0085093B" w:rsidRPr="00C261D5">
        <w:rPr>
          <w:shd w:val="clear" w:color="auto" w:fill="FFFFFF"/>
        </w:rPr>
        <w:t>questions</w:t>
      </w:r>
      <w:r w:rsidRPr="00C261D5">
        <w:br/>
      </w:r>
      <w:r w:rsidR="00E57ACB" w:rsidRPr="00C261D5">
        <w:rPr>
          <w:shd w:val="clear" w:color="auto" w:fill="FFFFFF"/>
        </w:rPr>
        <w:t>1</w:t>
      </w:r>
      <w:r w:rsidRPr="00C261D5">
        <w:rPr>
          <w:shd w:val="clear" w:color="auto" w:fill="FFFFFF"/>
        </w:rPr>
        <w:t xml:space="preserve">. </w:t>
      </w:r>
      <w:r w:rsidR="009D31B2">
        <w:t>W</w:t>
      </w:r>
      <w:r w:rsidR="0020319C">
        <w:t>hat preparation was needed to implement HAF? (</w:t>
      </w:r>
      <w:r w:rsidR="009D31B2">
        <w:t>P</w:t>
      </w:r>
      <w:r w:rsidR="0020319C">
        <w:t xml:space="preserve">rompts: was the </w:t>
      </w:r>
      <w:r w:rsidR="009D31B2">
        <w:t xml:space="preserve">time </w:t>
      </w:r>
      <w:r w:rsidR="0020319C">
        <w:t xml:space="preserve">commitment and effort </w:t>
      </w:r>
      <w:r w:rsidR="006058C1">
        <w:t xml:space="preserve">which was </w:t>
      </w:r>
      <w:r w:rsidR="0020319C">
        <w:t xml:space="preserve">needed, as </w:t>
      </w:r>
      <w:r w:rsidR="009D31B2">
        <w:t xml:space="preserve">you </w:t>
      </w:r>
      <w:r w:rsidR="0020319C">
        <w:t>anticipated?)</w:t>
      </w:r>
    </w:p>
    <w:p w14:paraId="67304022" w14:textId="629E9DB2" w:rsidR="00C261D5" w:rsidRPr="00C261D5" w:rsidRDefault="00C261D5" w:rsidP="0020319C">
      <w:pPr>
        <w:pStyle w:val="NoSpacing"/>
        <w:spacing w:line="360" w:lineRule="auto"/>
        <w:rPr>
          <w:rFonts w:ascii="Calibri" w:eastAsia="Calibri" w:hAnsi="Calibri" w:cs="Times New Roman"/>
          <w:b/>
          <w:bCs/>
          <w:shd w:val="clear" w:color="auto" w:fill="FFFFFF"/>
        </w:rPr>
      </w:pPr>
      <w:r w:rsidRPr="00C261D5">
        <w:rPr>
          <w:rFonts w:ascii="Calibri" w:eastAsia="Calibri" w:hAnsi="Calibri" w:cs="Times New Roman"/>
          <w:b/>
          <w:bCs/>
          <w:shd w:val="clear" w:color="auto" w:fill="FFFFFF"/>
        </w:rPr>
        <w:t>Covid related question:</w:t>
      </w:r>
    </w:p>
    <w:p w14:paraId="0EA97BA0" w14:textId="54C45FF5" w:rsidR="00307B3C" w:rsidRPr="00C261D5" w:rsidRDefault="00C261D5" w:rsidP="003448F0">
      <w:pPr>
        <w:pStyle w:val="NoSpacing"/>
        <w:spacing w:line="360" w:lineRule="auto"/>
        <w:rPr>
          <w:shd w:val="clear" w:color="auto" w:fill="FFFFFF"/>
        </w:rPr>
      </w:pPr>
      <w:r w:rsidRPr="00C261D5">
        <w:rPr>
          <w:rFonts w:ascii="Calibri" w:eastAsia="Calibri" w:hAnsi="Calibri" w:cs="Times New Roman"/>
          <w:b/>
          <w:bCs/>
          <w:shd w:val="clear" w:color="auto" w:fill="FFFFFF"/>
        </w:rPr>
        <w:t>2. Were you prepared for the impact that the Covid pandemic may have had on your holiday provision plans/implementation?</w:t>
      </w:r>
      <w:r w:rsidR="003B2B40" w:rsidRPr="00C261D5">
        <w:br/>
      </w:r>
      <w:r w:rsidRPr="00C261D5">
        <w:rPr>
          <w:shd w:val="clear" w:color="auto" w:fill="FFFFFF"/>
        </w:rPr>
        <w:t>3</w:t>
      </w:r>
      <w:r w:rsidR="003B2B40" w:rsidRPr="00C261D5">
        <w:rPr>
          <w:shd w:val="clear" w:color="auto" w:fill="FFFFFF"/>
        </w:rPr>
        <w:t>. Who was driving this forward/encouraging involvement in th</w:t>
      </w:r>
      <w:r w:rsidR="00307B3C" w:rsidRPr="00C261D5">
        <w:rPr>
          <w:shd w:val="clear" w:color="auto" w:fill="FFFFFF"/>
        </w:rPr>
        <w:t>e HAF programme</w:t>
      </w:r>
      <w:r w:rsidR="009D31B2">
        <w:rPr>
          <w:shd w:val="clear" w:color="auto" w:fill="FFFFFF"/>
        </w:rPr>
        <w:t xml:space="preserve"> in your local area</w:t>
      </w:r>
      <w:r w:rsidR="003B2B40" w:rsidRPr="00C261D5">
        <w:rPr>
          <w:shd w:val="clear" w:color="auto" w:fill="FFFFFF"/>
        </w:rPr>
        <w:t>?</w:t>
      </w:r>
    </w:p>
    <w:p w14:paraId="49F434B7" w14:textId="3A130649" w:rsidR="00177E31" w:rsidRPr="00C261D5" w:rsidRDefault="00C261D5" w:rsidP="003448F0">
      <w:pPr>
        <w:pStyle w:val="NoSpacing"/>
        <w:spacing w:line="360" w:lineRule="auto"/>
      </w:pPr>
      <w:r w:rsidRPr="00C261D5">
        <w:rPr>
          <w:shd w:val="clear" w:color="auto" w:fill="FFFFFF"/>
        </w:rPr>
        <w:t>4</w:t>
      </w:r>
      <w:r w:rsidR="00307B3C" w:rsidRPr="00C261D5">
        <w:rPr>
          <w:shd w:val="clear" w:color="auto" w:fill="FFFFFF"/>
        </w:rPr>
        <w:t xml:space="preserve">. </w:t>
      </w:r>
      <w:r w:rsidR="00177E31" w:rsidRPr="00C261D5">
        <w:t>How are the decisions made about how HAF is implemented in your local area? (prompts: who makes those? Who contributes to this process?)</w:t>
      </w:r>
    </w:p>
    <w:p w14:paraId="3F214B5E" w14:textId="57B5F71B" w:rsidR="00177E31" w:rsidRDefault="005826B3" w:rsidP="003448F0">
      <w:pPr>
        <w:spacing w:after="0" w:line="360" w:lineRule="auto"/>
      </w:pPr>
      <w:r w:rsidRPr="00C261D5">
        <w:rPr>
          <w:rFonts w:ascii="Calibri" w:eastAsia="Calibri" w:hAnsi="Calibri" w:cs="Times New Roman"/>
        </w:rPr>
        <w:br/>
      </w:r>
      <w:r w:rsidR="003B2B40" w:rsidRPr="00C261D5">
        <w:rPr>
          <w:shd w:val="clear" w:color="auto" w:fill="FFFFFF"/>
        </w:rPr>
        <w:t xml:space="preserve">Collective action </w:t>
      </w:r>
      <w:r w:rsidR="0085093B" w:rsidRPr="00C261D5">
        <w:rPr>
          <w:shd w:val="clear" w:color="auto" w:fill="FFFFFF"/>
        </w:rPr>
        <w:t>questions</w:t>
      </w:r>
      <w:r w:rsidR="003B2B40" w:rsidRPr="00C261D5">
        <w:br/>
      </w:r>
      <w:r w:rsidR="00177E31" w:rsidRPr="00C261D5">
        <w:rPr>
          <w:shd w:val="clear" w:color="auto" w:fill="FFFFFF"/>
        </w:rPr>
        <w:t>1. What did you find easy and what did you find difficult (i.e., the main challenges and barriers) about implementing the HAF holiday programme?</w:t>
      </w:r>
      <w:r w:rsidR="00177E31" w:rsidRPr="00C261D5">
        <w:t xml:space="preserve"> (Prompt: Have you adopted any strategies to overcome any of these?)</w:t>
      </w:r>
    </w:p>
    <w:p w14:paraId="72F095E9" w14:textId="15BB0B45" w:rsidR="00333C9F" w:rsidRPr="009344BE" w:rsidRDefault="00416A9B" w:rsidP="003448F0">
      <w:pPr>
        <w:spacing w:after="0" w:line="360" w:lineRule="auto"/>
        <w:rPr>
          <w:rFonts w:ascii="Calibri" w:eastAsia="Calibri" w:hAnsi="Calibri" w:cs="Times New Roman"/>
          <w:b/>
          <w:bCs/>
        </w:rPr>
      </w:pPr>
      <w:r>
        <w:rPr>
          <w:shd w:val="clear" w:color="auto" w:fill="FFFFFF"/>
        </w:rPr>
        <w:t>2</w:t>
      </w:r>
      <w:r w:rsidR="00333C9F" w:rsidRPr="00C261D5">
        <w:rPr>
          <w:shd w:val="clear" w:color="auto" w:fill="FFFFFF"/>
        </w:rPr>
        <w:t>. In your opinion, what do you think are the main important elements for successfully implementing the HAF programme?</w:t>
      </w:r>
    </w:p>
    <w:p w14:paraId="6F4FEB96" w14:textId="3D132758" w:rsidR="009344BE" w:rsidRDefault="00416A9B" w:rsidP="003448F0">
      <w:pPr>
        <w:pStyle w:val="NoSpacing"/>
        <w:spacing w:line="360" w:lineRule="auto"/>
        <w:rPr>
          <w:shd w:val="clear" w:color="auto" w:fill="FFFFFF"/>
        </w:rPr>
      </w:pPr>
      <w:r>
        <w:rPr>
          <w:shd w:val="clear" w:color="auto" w:fill="FFFFFF"/>
        </w:rPr>
        <w:t>3</w:t>
      </w:r>
      <w:r w:rsidR="003B2B40" w:rsidRPr="00C261D5">
        <w:rPr>
          <w:shd w:val="clear" w:color="auto" w:fill="FFFFFF"/>
        </w:rPr>
        <w:t>. Can you talk about the training/</w:t>
      </w:r>
      <w:r w:rsidR="009F49D5" w:rsidRPr="00C261D5">
        <w:rPr>
          <w:shd w:val="clear" w:color="auto" w:fill="FFFFFF"/>
        </w:rPr>
        <w:t>support</w:t>
      </w:r>
      <w:r w:rsidR="003B2B40" w:rsidRPr="00C261D5">
        <w:rPr>
          <w:shd w:val="clear" w:color="auto" w:fill="FFFFFF"/>
        </w:rPr>
        <w:t xml:space="preserve"> you received from the outset</w:t>
      </w:r>
      <w:r w:rsidR="00D5048C" w:rsidRPr="00C261D5">
        <w:rPr>
          <w:shd w:val="clear" w:color="auto" w:fill="FFFFFF"/>
        </w:rPr>
        <w:t xml:space="preserve"> to implement the HAF holiday programme, if any?</w:t>
      </w:r>
      <w:r w:rsidR="009F49D5" w:rsidRPr="00C261D5">
        <w:rPr>
          <w:shd w:val="clear" w:color="auto" w:fill="FFFFFF"/>
        </w:rPr>
        <w:t xml:space="preserve"> This could be within your local authority of led by national government</w:t>
      </w:r>
      <w:r w:rsidR="00D5048C" w:rsidRPr="00C261D5">
        <w:rPr>
          <w:shd w:val="clear" w:color="auto" w:fill="FFFFFF"/>
        </w:rPr>
        <w:t xml:space="preserve"> </w:t>
      </w:r>
      <w:r w:rsidR="000D1303" w:rsidRPr="00C261D5">
        <w:rPr>
          <w:shd w:val="clear" w:color="auto" w:fill="FFFFFF"/>
        </w:rPr>
        <w:t xml:space="preserve">(Prompt: </w:t>
      </w:r>
      <w:r w:rsidR="00D5048C" w:rsidRPr="00C261D5">
        <w:rPr>
          <w:shd w:val="clear" w:color="auto" w:fill="FFFFFF"/>
        </w:rPr>
        <w:t>W</w:t>
      </w:r>
      <w:r w:rsidR="003B2B40" w:rsidRPr="00C261D5">
        <w:rPr>
          <w:shd w:val="clear" w:color="auto" w:fill="FFFFFF"/>
        </w:rPr>
        <w:t>as this helpful/unhelpful and if so, in what ways?</w:t>
      </w:r>
      <w:r w:rsidR="000D1303" w:rsidRPr="00C261D5">
        <w:rPr>
          <w:shd w:val="clear" w:color="auto" w:fill="FFFFFF"/>
        </w:rPr>
        <w:t>)</w:t>
      </w:r>
    </w:p>
    <w:p w14:paraId="680DD71B" w14:textId="42FDBEA7" w:rsidR="009344BE" w:rsidRPr="00C261D5" w:rsidRDefault="009344BE" w:rsidP="003448F0">
      <w:pPr>
        <w:spacing w:after="0" w:line="360" w:lineRule="auto"/>
        <w:rPr>
          <w:rFonts w:ascii="Calibri" w:eastAsia="Calibri" w:hAnsi="Calibri" w:cs="Times New Roman"/>
          <w:b/>
          <w:bCs/>
        </w:rPr>
      </w:pPr>
      <w:r w:rsidRPr="00C261D5">
        <w:rPr>
          <w:rFonts w:ascii="Calibri" w:eastAsia="Calibri" w:hAnsi="Calibri" w:cs="Times New Roman"/>
          <w:b/>
          <w:bCs/>
        </w:rPr>
        <w:t>Covid related question</w:t>
      </w:r>
      <w:r w:rsidR="00333C9F">
        <w:rPr>
          <w:rFonts w:ascii="Calibri" w:eastAsia="Calibri" w:hAnsi="Calibri" w:cs="Times New Roman"/>
          <w:b/>
          <w:bCs/>
        </w:rPr>
        <w:t>:</w:t>
      </w:r>
    </w:p>
    <w:p w14:paraId="7B429AA5" w14:textId="0321CB7C" w:rsidR="00030F0E" w:rsidRDefault="00416A9B" w:rsidP="003448F0">
      <w:pPr>
        <w:spacing w:after="0" w:line="360" w:lineRule="auto"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>4</w:t>
      </w:r>
      <w:r w:rsidR="009344BE">
        <w:rPr>
          <w:rFonts w:ascii="Calibri" w:eastAsia="Calibri" w:hAnsi="Calibri" w:cs="Times New Roman"/>
          <w:b/>
          <w:bCs/>
        </w:rPr>
        <w:t>.</w:t>
      </w:r>
      <w:r w:rsidR="009344BE" w:rsidRPr="00C261D5">
        <w:rPr>
          <w:rFonts w:ascii="Calibri" w:eastAsia="Calibri" w:hAnsi="Calibri" w:cs="Times New Roman"/>
          <w:b/>
          <w:bCs/>
        </w:rPr>
        <w:t xml:space="preserve"> Were you given any specific training, advice or guidance relating to Covid? </w:t>
      </w:r>
    </w:p>
    <w:p w14:paraId="4BE0AA03" w14:textId="78C343C6" w:rsidR="00333C9F" w:rsidRDefault="00416A9B" w:rsidP="003448F0">
      <w:pPr>
        <w:pStyle w:val="NoSpacing"/>
        <w:spacing w:line="360" w:lineRule="auto"/>
      </w:pPr>
      <w:r>
        <w:lastRenderedPageBreak/>
        <w:t>5</w:t>
      </w:r>
      <w:r w:rsidR="00333C9F" w:rsidRPr="00C261D5">
        <w:t>. Do you have a protocol or certain procedures that you follow to implement the programme? (Prompt: What are the protocols/procedures that you follow?)</w:t>
      </w:r>
    </w:p>
    <w:p w14:paraId="6A580FA6" w14:textId="4FEFB252" w:rsidR="00333C9F" w:rsidRDefault="00030F0E" w:rsidP="003448F0">
      <w:pPr>
        <w:pStyle w:val="NoSpacing"/>
        <w:spacing w:line="360" w:lineRule="auto"/>
        <w:rPr>
          <w:shd w:val="clear" w:color="auto" w:fill="FFFFFF"/>
        </w:rPr>
      </w:pPr>
      <w:r>
        <w:rPr>
          <w:shd w:val="clear" w:color="auto" w:fill="FFFFFF"/>
        </w:rPr>
        <w:t>6</w:t>
      </w:r>
      <w:r w:rsidR="003B2B40" w:rsidRPr="00C261D5">
        <w:rPr>
          <w:shd w:val="clear" w:color="auto" w:fill="FFFFFF"/>
        </w:rPr>
        <w:t xml:space="preserve">. </w:t>
      </w:r>
      <w:r w:rsidR="009D31B2">
        <w:rPr>
          <w:shd w:val="clear" w:color="auto" w:fill="FFFFFF"/>
        </w:rPr>
        <w:t xml:space="preserve">How did you need </w:t>
      </w:r>
      <w:r w:rsidR="003B2B40" w:rsidRPr="00C261D5">
        <w:rPr>
          <w:shd w:val="clear" w:color="auto" w:fill="FFFFFF"/>
        </w:rPr>
        <w:t xml:space="preserve">to work with others to </w:t>
      </w:r>
      <w:r w:rsidR="00D1106B" w:rsidRPr="00C261D5">
        <w:rPr>
          <w:shd w:val="clear" w:color="auto" w:fill="FFFFFF"/>
        </w:rPr>
        <w:t xml:space="preserve">implement the HAF programme? </w:t>
      </w:r>
      <w:r w:rsidR="009D31B2">
        <w:rPr>
          <w:shd w:val="clear" w:color="auto" w:fill="FFFFFF"/>
        </w:rPr>
        <w:t>W</w:t>
      </w:r>
      <w:r w:rsidR="003B2B40" w:rsidRPr="00C261D5">
        <w:rPr>
          <w:shd w:val="clear" w:color="auto" w:fill="FFFFFF"/>
        </w:rPr>
        <w:t>ho</w:t>
      </w:r>
      <w:r w:rsidR="009D31B2">
        <w:rPr>
          <w:shd w:val="clear" w:color="auto" w:fill="FFFFFF"/>
        </w:rPr>
        <w:t xml:space="preserve"> did you work with</w:t>
      </w:r>
      <w:r w:rsidR="00D1106B" w:rsidRPr="00C261D5">
        <w:rPr>
          <w:shd w:val="clear" w:color="auto" w:fill="FFFFFF"/>
        </w:rPr>
        <w:t xml:space="preserve"> and w</w:t>
      </w:r>
      <w:r w:rsidR="003B2B40" w:rsidRPr="00C261D5">
        <w:rPr>
          <w:shd w:val="clear" w:color="auto" w:fill="FFFFFF"/>
        </w:rPr>
        <w:t>hat was that experience like?</w:t>
      </w:r>
    </w:p>
    <w:p w14:paraId="2429FA09" w14:textId="4C7923C5" w:rsidR="00333C9F" w:rsidRPr="00333C9F" w:rsidRDefault="00333C9F" w:rsidP="003448F0">
      <w:pPr>
        <w:pStyle w:val="NoSpacing"/>
        <w:spacing w:line="360" w:lineRule="auto"/>
        <w:rPr>
          <w:b/>
          <w:bCs/>
          <w:shd w:val="clear" w:color="auto" w:fill="FFFFFF"/>
        </w:rPr>
      </w:pPr>
      <w:r w:rsidRPr="00333C9F">
        <w:rPr>
          <w:b/>
          <w:bCs/>
          <w:shd w:val="clear" w:color="auto" w:fill="FFFFFF"/>
        </w:rPr>
        <w:t>Covid related question:</w:t>
      </w:r>
    </w:p>
    <w:p w14:paraId="3F983978" w14:textId="41E76EE1" w:rsidR="00177E31" w:rsidRDefault="00416A9B" w:rsidP="003448F0">
      <w:pPr>
        <w:spacing w:after="0" w:line="360" w:lineRule="auto"/>
      </w:pPr>
      <w:r>
        <w:rPr>
          <w:rFonts w:ascii="Calibri" w:eastAsia="Calibri" w:hAnsi="Calibri" w:cs="Times New Roman"/>
          <w:b/>
          <w:bCs/>
        </w:rPr>
        <w:t>7</w:t>
      </w:r>
      <w:r w:rsidR="00333C9F" w:rsidRPr="00C261D5">
        <w:rPr>
          <w:rFonts w:ascii="Calibri" w:eastAsia="Calibri" w:hAnsi="Calibri" w:cs="Times New Roman"/>
          <w:b/>
          <w:bCs/>
        </w:rPr>
        <w:t>. Did you have to work with others to make sure that the clubs were/will be Covid compliant?</w:t>
      </w:r>
      <w:r w:rsidR="003B2B40" w:rsidRPr="00C261D5">
        <w:br/>
      </w:r>
      <w:r w:rsidR="00030F0E">
        <w:rPr>
          <w:shd w:val="clear" w:color="auto" w:fill="FFFFFF"/>
        </w:rPr>
        <w:t>8</w:t>
      </w:r>
      <w:r w:rsidR="000171C4" w:rsidRPr="00C261D5">
        <w:rPr>
          <w:shd w:val="clear" w:color="auto" w:fill="FFFFFF"/>
        </w:rPr>
        <w:t xml:space="preserve">. </w:t>
      </w:r>
      <w:r w:rsidR="00177E31" w:rsidRPr="00C261D5">
        <w:t xml:space="preserve">How do other organisations and/or programmes in your area impact on your implementation of HAF? </w:t>
      </w:r>
      <w:r w:rsidR="0017781E" w:rsidRPr="00C261D5">
        <w:t xml:space="preserve">(Prompt: </w:t>
      </w:r>
      <w:r w:rsidR="00177E31" w:rsidRPr="00C261D5">
        <w:t>If any, are these helpful or not?</w:t>
      </w:r>
      <w:r w:rsidR="0017781E" w:rsidRPr="00C261D5">
        <w:t>)</w:t>
      </w:r>
    </w:p>
    <w:p w14:paraId="1E5FEACA" w14:textId="77777777" w:rsidR="00333C9F" w:rsidRPr="00C261D5" w:rsidRDefault="00333C9F" w:rsidP="003448F0">
      <w:pPr>
        <w:pStyle w:val="NoSpacing"/>
        <w:spacing w:line="360" w:lineRule="auto"/>
        <w:rPr>
          <w:shd w:val="clear" w:color="auto" w:fill="FFFFFF"/>
        </w:rPr>
      </w:pPr>
    </w:p>
    <w:p w14:paraId="6CD4575A" w14:textId="0B5F8AD9" w:rsidR="0017781E" w:rsidRPr="00C261D5" w:rsidRDefault="003B2B40" w:rsidP="003448F0">
      <w:pPr>
        <w:pStyle w:val="NoSpacing"/>
        <w:spacing w:line="360" w:lineRule="auto"/>
        <w:rPr>
          <w:shd w:val="clear" w:color="auto" w:fill="FFFFFF"/>
        </w:rPr>
      </w:pPr>
      <w:r w:rsidRPr="00C261D5">
        <w:rPr>
          <w:shd w:val="clear" w:color="auto" w:fill="FFFFFF"/>
        </w:rPr>
        <w:t xml:space="preserve">Reflexive monitoring </w:t>
      </w:r>
      <w:r w:rsidR="0085093B" w:rsidRPr="00C261D5">
        <w:rPr>
          <w:shd w:val="clear" w:color="auto" w:fill="FFFFFF"/>
        </w:rPr>
        <w:t>questions</w:t>
      </w:r>
    </w:p>
    <w:p w14:paraId="651F4D82" w14:textId="167B0B46" w:rsidR="005826B3" w:rsidRPr="00C261D5" w:rsidRDefault="00E57ACB" w:rsidP="003448F0">
      <w:pPr>
        <w:pStyle w:val="NoSpacing"/>
        <w:spacing w:line="360" w:lineRule="auto"/>
      </w:pPr>
      <w:r w:rsidRPr="00C261D5">
        <w:rPr>
          <w:shd w:val="clear" w:color="auto" w:fill="FFFFFF"/>
        </w:rPr>
        <w:t xml:space="preserve">1. </w:t>
      </w:r>
      <w:r w:rsidR="005826B3" w:rsidRPr="00C261D5">
        <w:t>How do you feel the implementation of HAF has gone? Prompt: is this how you might have expected? (why/why not/ in what ways?)</w:t>
      </w:r>
    </w:p>
    <w:p w14:paraId="154BB668" w14:textId="77777777" w:rsidR="00C261D5" w:rsidRPr="00C261D5" w:rsidRDefault="00C261D5" w:rsidP="003448F0">
      <w:pPr>
        <w:spacing w:after="0" w:line="360" w:lineRule="auto"/>
        <w:rPr>
          <w:rFonts w:ascii="Calibri" w:eastAsia="Calibri" w:hAnsi="Calibri" w:cs="Times New Roman"/>
          <w:b/>
          <w:bCs/>
        </w:rPr>
      </w:pPr>
      <w:r w:rsidRPr="00C261D5">
        <w:rPr>
          <w:rFonts w:ascii="Calibri" w:eastAsia="Calibri" w:hAnsi="Calibri" w:cs="Times New Roman"/>
          <w:b/>
          <w:bCs/>
        </w:rPr>
        <w:t>Covid related questions:</w:t>
      </w:r>
    </w:p>
    <w:p w14:paraId="096C281E" w14:textId="5AC47892" w:rsidR="00C261D5" w:rsidRPr="00C261D5" w:rsidRDefault="00C261D5" w:rsidP="003448F0">
      <w:pPr>
        <w:spacing w:after="0" w:line="360" w:lineRule="auto"/>
        <w:rPr>
          <w:rFonts w:ascii="Calibri" w:eastAsia="Calibri" w:hAnsi="Calibri" w:cs="Times New Roman"/>
          <w:b/>
          <w:bCs/>
        </w:rPr>
      </w:pPr>
      <w:r w:rsidRPr="00C261D5">
        <w:rPr>
          <w:rFonts w:ascii="Calibri" w:eastAsia="Calibri" w:hAnsi="Calibri" w:cs="Times New Roman"/>
          <w:b/>
          <w:bCs/>
        </w:rPr>
        <w:t>2. What impact do you think the Covid pandemic has had on the implementation of the HAF programme, and the holiday provision sites?</w:t>
      </w:r>
    </w:p>
    <w:p w14:paraId="5B91B561" w14:textId="203A7370" w:rsidR="008A12A8" w:rsidRPr="00C261D5" w:rsidRDefault="00C261D5" w:rsidP="003448F0">
      <w:pPr>
        <w:pStyle w:val="CommentText"/>
        <w:spacing w:line="360" w:lineRule="auto"/>
        <w:rPr>
          <w:sz w:val="22"/>
          <w:szCs w:val="22"/>
        </w:rPr>
      </w:pPr>
      <w:r w:rsidRPr="00C261D5">
        <w:rPr>
          <w:sz w:val="22"/>
          <w:szCs w:val="22"/>
        </w:rPr>
        <w:t>3</w:t>
      </w:r>
      <w:r w:rsidR="00E57ACB" w:rsidRPr="00C261D5">
        <w:rPr>
          <w:sz w:val="22"/>
          <w:szCs w:val="22"/>
        </w:rPr>
        <w:t xml:space="preserve">. </w:t>
      </w:r>
      <w:r w:rsidR="0017781E" w:rsidRPr="00C261D5">
        <w:rPr>
          <w:sz w:val="22"/>
          <w:szCs w:val="22"/>
        </w:rPr>
        <w:t>Have you been able to make any judgements about the HAF programme so far? (prompts: What about in terms of appropriateness? What about in terms of effectiveness? What sources of information have informed these assessments?</w:t>
      </w:r>
      <w:r w:rsidR="00E57ACB" w:rsidRPr="00C261D5">
        <w:rPr>
          <w:sz w:val="22"/>
          <w:szCs w:val="22"/>
        </w:rPr>
        <w:t xml:space="preserve"> </w:t>
      </w:r>
      <w:r w:rsidR="00B72015" w:rsidRPr="00C261D5">
        <w:rPr>
          <w:rFonts w:cstheme="minorHAnsi"/>
          <w:sz w:val="22"/>
          <w:szCs w:val="22"/>
          <w:shd w:val="clear" w:color="auto" w:fill="FFFFFF"/>
        </w:rPr>
        <w:t>I</w:t>
      </w:r>
      <w:r w:rsidR="0085488C" w:rsidRPr="00C261D5">
        <w:rPr>
          <w:rFonts w:cstheme="minorHAnsi"/>
          <w:sz w:val="22"/>
          <w:szCs w:val="22"/>
          <w:shd w:val="clear" w:color="auto" w:fill="FFFFFF"/>
        </w:rPr>
        <w:t>f so</w:t>
      </w:r>
      <w:r w:rsidR="00B72015" w:rsidRPr="00C261D5">
        <w:rPr>
          <w:rFonts w:cstheme="minorHAnsi"/>
          <w:sz w:val="22"/>
          <w:szCs w:val="22"/>
          <w:shd w:val="clear" w:color="auto" w:fill="FFFFFF"/>
        </w:rPr>
        <w:t>,</w:t>
      </w:r>
      <w:r w:rsidR="0085488C" w:rsidRPr="00C261D5">
        <w:rPr>
          <w:rFonts w:cstheme="minorHAnsi"/>
          <w:sz w:val="22"/>
          <w:szCs w:val="22"/>
          <w:shd w:val="clear" w:color="auto" w:fill="FFFFFF"/>
        </w:rPr>
        <w:t xml:space="preserve"> how and what did you find?</w:t>
      </w:r>
      <w:r w:rsidR="00E57ACB" w:rsidRPr="00C261D5">
        <w:rPr>
          <w:rFonts w:cstheme="minorHAnsi"/>
          <w:sz w:val="22"/>
          <w:szCs w:val="22"/>
          <w:shd w:val="clear" w:color="auto" w:fill="FFFFFF"/>
        </w:rPr>
        <w:t>)</w:t>
      </w:r>
    </w:p>
    <w:p w14:paraId="3E330BA2" w14:textId="18106784" w:rsidR="00177E31" w:rsidRPr="00C261D5" w:rsidRDefault="00C261D5" w:rsidP="003448F0">
      <w:pPr>
        <w:pStyle w:val="CommentText"/>
        <w:spacing w:line="360" w:lineRule="auto"/>
        <w:rPr>
          <w:sz w:val="22"/>
          <w:szCs w:val="22"/>
        </w:rPr>
      </w:pPr>
      <w:r w:rsidRPr="00C261D5">
        <w:rPr>
          <w:sz w:val="22"/>
          <w:szCs w:val="22"/>
          <w:shd w:val="clear" w:color="auto" w:fill="FFFFFF"/>
        </w:rPr>
        <w:t>4</w:t>
      </w:r>
      <w:r w:rsidR="00177E31" w:rsidRPr="00C261D5">
        <w:rPr>
          <w:sz w:val="22"/>
          <w:szCs w:val="22"/>
          <w:shd w:val="clear" w:color="auto" w:fill="FFFFFF"/>
        </w:rPr>
        <w:t xml:space="preserve">. </w:t>
      </w:r>
      <w:r w:rsidR="00177E31" w:rsidRPr="00C261D5">
        <w:rPr>
          <w:sz w:val="22"/>
          <w:szCs w:val="22"/>
        </w:rPr>
        <w:t>What feedback have you come across, from service users who attended HAF?</w:t>
      </w:r>
    </w:p>
    <w:p w14:paraId="56EEADD0" w14:textId="6F4A87F7" w:rsidR="00177E31" w:rsidRPr="003448F0" w:rsidRDefault="00C261D5" w:rsidP="003448F0">
      <w:pPr>
        <w:pStyle w:val="CommentText"/>
        <w:spacing w:line="360" w:lineRule="auto"/>
        <w:rPr>
          <w:sz w:val="22"/>
          <w:szCs w:val="22"/>
          <w:shd w:val="clear" w:color="auto" w:fill="FFFFFF"/>
        </w:rPr>
      </w:pPr>
      <w:r w:rsidRPr="00C261D5">
        <w:rPr>
          <w:sz w:val="22"/>
          <w:szCs w:val="22"/>
          <w:shd w:val="clear" w:color="auto" w:fill="FFFFFF"/>
        </w:rPr>
        <w:t>5</w:t>
      </w:r>
      <w:r w:rsidR="00177E31" w:rsidRPr="00C261D5">
        <w:rPr>
          <w:sz w:val="22"/>
          <w:szCs w:val="22"/>
          <w:shd w:val="clear" w:color="auto" w:fill="FFFFFF"/>
        </w:rPr>
        <w:t>.</w:t>
      </w:r>
      <w:r w:rsidR="00177E31" w:rsidRPr="00C261D5">
        <w:rPr>
          <w:sz w:val="22"/>
          <w:szCs w:val="22"/>
        </w:rPr>
        <w:t xml:space="preserve"> Have you adapted your delivery of HAF since it started</w:t>
      </w:r>
      <w:r w:rsidR="00177E31" w:rsidRPr="003448F0">
        <w:rPr>
          <w:sz w:val="22"/>
          <w:szCs w:val="22"/>
        </w:rPr>
        <w:t xml:space="preserve">? If so, how, what prompted that? </w:t>
      </w:r>
    </w:p>
    <w:p w14:paraId="72CC0D12" w14:textId="05A33EC6" w:rsidR="00474C0D" w:rsidRPr="003448F0" w:rsidRDefault="00C261D5" w:rsidP="003448F0">
      <w:pPr>
        <w:pStyle w:val="CommentText"/>
        <w:spacing w:line="360" w:lineRule="auto"/>
        <w:rPr>
          <w:rFonts w:cstheme="minorHAnsi"/>
          <w:sz w:val="22"/>
          <w:szCs w:val="22"/>
          <w:shd w:val="clear" w:color="auto" w:fill="FFFFFF"/>
        </w:rPr>
      </w:pPr>
      <w:r w:rsidRPr="003448F0">
        <w:rPr>
          <w:sz w:val="22"/>
          <w:szCs w:val="22"/>
          <w:shd w:val="clear" w:color="auto" w:fill="FFFFFF"/>
        </w:rPr>
        <w:t>6</w:t>
      </w:r>
      <w:r w:rsidR="0085488C" w:rsidRPr="003448F0">
        <w:rPr>
          <w:sz w:val="22"/>
          <w:szCs w:val="22"/>
          <w:shd w:val="clear" w:color="auto" w:fill="FFFFFF"/>
        </w:rPr>
        <w:t xml:space="preserve">. </w:t>
      </w:r>
      <w:r w:rsidR="00177E31" w:rsidRPr="003448F0">
        <w:rPr>
          <w:sz w:val="22"/>
          <w:szCs w:val="22"/>
        </w:rPr>
        <w:t>How might the implementation of HAF holiday programme be improved?</w:t>
      </w:r>
      <w:r w:rsidR="003B2B40" w:rsidRPr="003448F0">
        <w:rPr>
          <w:sz w:val="22"/>
          <w:szCs w:val="22"/>
        </w:rPr>
        <w:br/>
      </w:r>
      <w:r w:rsidRPr="003448F0">
        <w:rPr>
          <w:rFonts w:cstheme="minorHAnsi"/>
          <w:sz w:val="22"/>
          <w:szCs w:val="22"/>
          <w:shd w:val="clear" w:color="auto" w:fill="FFFFFF"/>
        </w:rPr>
        <w:t>7</w:t>
      </w:r>
      <w:r w:rsidR="009C159E" w:rsidRPr="003448F0">
        <w:rPr>
          <w:rFonts w:cstheme="minorHAnsi"/>
          <w:sz w:val="22"/>
          <w:szCs w:val="22"/>
          <w:shd w:val="clear" w:color="auto" w:fill="FFFFFF"/>
        </w:rPr>
        <w:t xml:space="preserve">. </w:t>
      </w:r>
      <w:r w:rsidR="00764C10" w:rsidRPr="003448F0">
        <w:rPr>
          <w:rFonts w:cstheme="minorHAnsi"/>
          <w:sz w:val="22"/>
          <w:szCs w:val="22"/>
          <w:shd w:val="clear" w:color="auto" w:fill="FFFFFF"/>
        </w:rPr>
        <w:t>How sustainable do you think the HAF programme is in the long term?</w:t>
      </w:r>
    </w:p>
    <w:p w14:paraId="64393E0B" w14:textId="77777777" w:rsidR="009C159E" w:rsidRPr="00C261D5" w:rsidRDefault="009C159E" w:rsidP="003448F0">
      <w:pPr>
        <w:pStyle w:val="NoSpacing"/>
        <w:spacing w:line="360" w:lineRule="auto"/>
      </w:pPr>
    </w:p>
    <w:p w14:paraId="002410EB" w14:textId="6FE1BE24" w:rsidR="00474C0D" w:rsidRPr="00C261D5" w:rsidRDefault="00106744" w:rsidP="003448F0">
      <w:pPr>
        <w:pStyle w:val="NoSpacing"/>
        <w:spacing w:line="360" w:lineRule="auto"/>
      </w:pPr>
      <w:r w:rsidRPr="00C261D5">
        <w:t>Is there anything that you would like to mention</w:t>
      </w:r>
      <w:r w:rsidR="00A33310" w:rsidRPr="00C261D5">
        <w:t xml:space="preserve"> or add</w:t>
      </w:r>
      <w:r w:rsidRPr="00C261D5">
        <w:t xml:space="preserve"> that you do</w:t>
      </w:r>
      <w:r w:rsidR="00A33310" w:rsidRPr="00C261D5">
        <w:t xml:space="preserve"> not </w:t>
      </w:r>
      <w:r w:rsidRPr="00C261D5">
        <w:t>think we</w:t>
      </w:r>
      <w:r w:rsidR="00A33310" w:rsidRPr="00C261D5">
        <w:t xml:space="preserve"> have </w:t>
      </w:r>
      <w:r w:rsidRPr="00C261D5">
        <w:t>covered?</w:t>
      </w:r>
    </w:p>
    <w:sectPr w:rsidR="00474C0D" w:rsidRPr="00C26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4F4"/>
    <w:rsid w:val="000171C4"/>
    <w:rsid w:val="00020EEA"/>
    <w:rsid w:val="0002378D"/>
    <w:rsid w:val="00030F0E"/>
    <w:rsid w:val="000405C0"/>
    <w:rsid w:val="000956B6"/>
    <w:rsid w:val="000B3D7F"/>
    <w:rsid w:val="000B6B80"/>
    <w:rsid w:val="000D1303"/>
    <w:rsid w:val="000F2C1F"/>
    <w:rsid w:val="000F32FE"/>
    <w:rsid w:val="000F3A40"/>
    <w:rsid w:val="0010616F"/>
    <w:rsid w:val="00106744"/>
    <w:rsid w:val="00106BEE"/>
    <w:rsid w:val="00126FF8"/>
    <w:rsid w:val="0013719A"/>
    <w:rsid w:val="0017781E"/>
    <w:rsid w:val="00177E31"/>
    <w:rsid w:val="00192CE2"/>
    <w:rsid w:val="001C3C17"/>
    <w:rsid w:val="001C3CFF"/>
    <w:rsid w:val="001C7E73"/>
    <w:rsid w:val="001E630E"/>
    <w:rsid w:val="001F25B4"/>
    <w:rsid w:val="0020319C"/>
    <w:rsid w:val="00235AA2"/>
    <w:rsid w:val="002617BD"/>
    <w:rsid w:val="002800AF"/>
    <w:rsid w:val="002961AD"/>
    <w:rsid w:val="002A23A6"/>
    <w:rsid w:val="002B1C54"/>
    <w:rsid w:val="00307B3C"/>
    <w:rsid w:val="00315510"/>
    <w:rsid w:val="00333C9F"/>
    <w:rsid w:val="00342637"/>
    <w:rsid w:val="003448F0"/>
    <w:rsid w:val="0035666A"/>
    <w:rsid w:val="003B2B40"/>
    <w:rsid w:val="003C5E1D"/>
    <w:rsid w:val="00403022"/>
    <w:rsid w:val="00406CCD"/>
    <w:rsid w:val="00416A9B"/>
    <w:rsid w:val="0042734A"/>
    <w:rsid w:val="00442A7A"/>
    <w:rsid w:val="00464C55"/>
    <w:rsid w:val="00467FE2"/>
    <w:rsid w:val="00474130"/>
    <w:rsid w:val="00474C0D"/>
    <w:rsid w:val="00491F41"/>
    <w:rsid w:val="004A0240"/>
    <w:rsid w:val="0052626B"/>
    <w:rsid w:val="0055017F"/>
    <w:rsid w:val="005666CD"/>
    <w:rsid w:val="005826B3"/>
    <w:rsid w:val="00587349"/>
    <w:rsid w:val="005B7322"/>
    <w:rsid w:val="005C374B"/>
    <w:rsid w:val="005D1CC3"/>
    <w:rsid w:val="005E2E1C"/>
    <w:rsid w:val="006058C1"/>
    <w:rsid w:val="00665773"/>
    <w:rsid w:val="006777E0"/>
    <w:rsid w:val="00681050"/>
    <w:rsid w:val="00702E99"/>
    <w:rsid w:val="007126D9"/>
    <w:rsid w:val="007201E8"/>
    <w:rsid w:val="00744F05"/>
    <w:rsid w:val="007537A3"/>
    <w:rsid w:val="00762C5B"/>
    <w:rsid w:val="00764C10"/>
    <w:rsid w:val="00776580"/>
    <w:rsid w:val="00784963"/>
    <w:rsid w:val="007B2ABA"/>
    <w:rsid w:val="00810CA2"/>
    <w:rsid w:val="0085093B"/>
    <w:rsid w:val="0085488C"/>
    <w:rsid w:val="00857C3B"/>
    <w:rsid w:val="00862F29"/>
    <w:rsid w:val="00864609"/>
    <w:rsid w:val="00864750"/>
    <w:rsid w:val="008974A1"/>
    <w:rsid w:val="008A12A8"/>
    <w:rsid w:val="008C02ED"/>
    <w:rsid w:val="008C6C21"/>
    <w:rsid w:val="00924BC5"/>
    <w:rsid w:val="009344BE"/>
    <w:rsid w:val="009579F5"/>
    <w:rsid w:val="00971581"/>
    <w:rsid w:val="00976804"/>
    <w:rsid w:val="00984A09"/>
    <w:rsid w:val="009C159E"/>
    <w:rsid w:val="009D307D"/>
    <w:rsid w:val="009D31B2"/>
    <w:rsid w:val="009E03D8"/>
    <w:rsid w:val="009E54F4"/>
    <w:rsid w:val="009F49D5"/>
    <w:rsid w:val="00A02026"/>
    <w:rsid w:val="00A33310"/>
    <w:rsid w:val="00A50CD2"/>
    <w:rsid w:val="00A6218F"/>
    <w:rsid w:val="00A96896"/>
    <w:rsid w:val="00AB4A4C"/>
    <w:rsid w:val="00AC0384"/>
    <w:rsid w:val="00AC74C0"/>
    <w:rsid w:val="00B6428F"/>
    <w:rsid w:val="00B72015"/>
    <w:rsid w:val="00B95C69"/>
    <w:rsid w:val="00BB5D72"/>
    <w:rsid w:val="00BC5577"/>
    <w:rsid w:val="00C042D6"/>
    <w:rsid w:val="00C261D5"/>
    <w:rsid w:val="00C332CA"/>
    <w:rsid w:val="00C4166C"/>
    <w:rsid w:val="00C505F6"/>
    <w:rsid w:val="00C55D55"/>
    <w:rsid w:val="00C63DDB"/>
    <w:rsid w:val="00C807D2"/>
    <w:rsid w:val="00C87101"/>
    <w:rsid w:val="00C9719C"/>
    <w:rsid w:val="00CA5FE9"/>
    <w:rsid w:val="00D0776D"/>
    <w:rsid w:val="00D1106B"/>
    <w:rsid w:val="00D5048C"/>
    <w:rsid w:val="00D54128"/>
    <w:rsid w:val="00D5642A"/>
    <w:rsid w:val="00D66622"/>
    <w:rsid w:val="00DB0C47"/>
    <w:rsid w:val="00DF1636"/>
    <w:rsid w:val="00E5319E"/>
    <w:rsid w:val="00E57ACB"/>
    <w:rsid w:val="00E80D73"/>
    <w:rsid w:val="00ED38CC"/>
    <w:rsid w:val="00ED7514"/>
    <w:rsid w:val="00EE05F2"/>
    <w:rsid w:val="00EF681D"/>
    <w:rsid w:val="00F113BA"/>
    <w:rsid w:val="00F36C4E"/>
    <w:rsid w:val="00F912BD"/>
    <w:rsid w:val="00FA2476"/>
    <w:rsid w:val="00FA6414"/>
    <w:rsid w:val="00FB702D"/>
    <w:rsid w:val="00FB7FE7"/>
    <w:rsid w:val="00FC6688"/>
    <w:rsid w:val="00FC6C5E"/>
    <w:rsid w:val="00FD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1B51A"/>
  <w15:chartTrackingRefBased/>
  <w15:docId w15:val="{BA86E4F2-9002-4835-B66C-3C614002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666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26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2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2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h.crilley</dc:creator>
  <cp:keywords/>
  <dc:description/>
  <cp:lastModifiedBy>Lorn Fraser</cp:lastModifiedBy>
  <cp:revision>2</cp:revision>
  <dcterms:created xsi:type="dcterms:W3CDTF">2022-08-15T15:04:00Z</dcterms:created>
  <dcterms:modified xsi:type="dcterms:W3CDTF">2022-08-15T15:04:00Z</dcterms:modified>
</cp:coreProperties>
</file>